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1F5" w:rsidRPr="005814A2" w:rsidRDefault="00BD6916" w:rsidP="005814A2">
      <w:pPr>
        <w:pStyle w:val="CommentText"/>
        <w:widowControl/>
        <w:wordWrap/>
        <w:autoSpaceDE/>
        <w:autoSpaceDN/>
        <w:spacing w:after="200" w:line="276" w:lineRule="auto"/>
        <w:rPr>
          <w:kern w:val="0"/>
          <w:szCs w:val="28"/>
          <w:lang w:bidi="bn-IN"/>
        </w:rPr>
      </w:pPr>
      <w:proofErr w:type="gramStart"/>
      <w:r>
        <w:rPr>
          <w:b/>
          <w:color w:val="000000" w:themeColor="text1"/>
        </w:rPr>
        <w:t xml:space="preserve">S1 </w:t>
      </w:r>
      <w:r w:rsidR="0094667F" w:rsidRPr="00250746">
        <w:rPr>
          <w:b/>
          <w:color w:val="000000" w:themeColor="text1"/>
        </w:rPr>
        <w:t>Table</w:t>
      </w:r>
      <w:r w:rsidR="00A55F54" w:rsidRPr="00250746">
        <w:rPr>
          <w:b/>
          <w:color w:val="000000" w:themeColor="text1"/>
        </w:rPr>
        <w:t>.</w:t>
      </w:r>
      <w:proofErr w:type="gramEnd"/>
      <w:r w:rsidR="00260B3E" w:rsidRPr="00250746">
        <w:rPr>
          <w:b/>
          <w:color w:val="000000" w:themeColor="text1"/>
        </w:rPr>
        <w:t xml:space="preserve"> </w:t>
      </w:r>
    </w:p>
    <w:tbl>
      <w:tblPr>
        <w:tblStyle w:val="LightShading2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714"/>
        <w:gridCol w:w="3252"/>
        <w:gridCol w:w="2610"/>
      </w:tblGrid>
      <w:tr w:rsidR="00071FAE" w:rsidRPr="00CA33C6" w:rsidTr="00606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  <w:hideMark/>
          </w:tcPr>
          <w:p w:rsidR="00071FAE" w:rsidRPr="00250746" w:rsidRDefault="00071FAE" w:rsidP="00071FAE">
            <w:pPr>
              <w:spacing w:after="200" w:line="276" w:lineRule="auto"/>
              <w:ind w:firstLine="0"/>
              <w:rPr>
                <w:rFonts w:cs="Times New Roman"/>
              </w:rPr>
            </w:pPr>
            <w:r w:rsidRPr="0094667F">
              <w:rPr>
                <w:rFonts w:cs="Times New Roman"/>
                <w:i/>
              </w:rPr>
              <w:t>B. cereus</w:t>
            </w:r>
            <w:r w:rsidRPr="0094667F">
              <w:rPr>
                <w:rFonts w:cs="Times New Roman"/>
              </w:rPr>
              <w:t xml:space="preserve"> strain</w:t>
            </w:r>
          </w:p>
        </w:tc>
        <w:tc>
          <w:tcPr>
            <w:tcW w:w="1698" w:type="pct"/>
            <w:shd w:val="clear" w:color="auto" w:fill="FFFFFF" w:themeFill="background1"/>
            <w:hideMark/>
          </w:tcPr>
          <w:p w:rsidR="00071FAE" w:rsidRPr="00250746" w:rsidRDefault="00071FAE" w:rsidP="00071FAE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4667F">
              <w:rPr>
                <w:rFonts w:cs="Times New Roman"/>
              </w:rPr>
              <w:t>Live cells (%)*</w:t>
            </w:r>
          </w:p>
        </w:tc>
        <w:tc>
          <w:tcPr>
            <w:tcW w:w="1363" w:type="pct"/>
            <w:shd w:val="clear" w:color="auto" w:fill="FFFFFF" w:themeFill="background1"/>
            <w:hideMark/>
          </w:tcPr>
          <w:p w:rsidR="00071FAE" w:rsidRPr="00250746" w:rsidRDefault="00071FAE" w:rsidP="00071FAE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4667F">
              <w:rPr>
                <w:rFonts w:cs="Times New Roman"/>
              </w:rPr>
              <w:t>Dead cells (%)*</w:t>
            </w:r>
          </w:p>
        </w:tc>
      </w:tr>
      <w:tr w:rsidR="00071FAE" w:rsidRPr="00CA33C6" w:rsidTr="0060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</w:tcPr>
          <w:p w:rsidR="00071FAE" w:rsidRPr="0094667F" w:rsidRDefault="00071FAE" w:rsidP="00250746">
            <w:pPr>
              <w:pStyle w:val="Heading2"/>
              <w:outlineLvl w:val="1"/>
              <w:rPr>
                <w:b/>
                <w:bCs/>
                <w:color w:val="auto"/>
              </w:rPr>
            </w:pPr>
            <w:r w:rsidRPr="0094667F">
              <w:t>BHI</w:t>
            </w:r>
          </w:p>
        </w:tc>
        <w:tc>
          <w:tcPr>
            <w:tcW w:w="1698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68 ± 2</w:t>
            </w:r>
            <w:r w:rsidRPr="00CA33C6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363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32 ± 2</w:t>
            </w:r>
            <w:r w:rsidRPr="00CA33C6">
              <w:rPr>
                <w:rFonts w:cs="Times New Roman"/>
                <w:vertAlign w:val="superscript"/>
              </w:rPr>
              <w:t>c</w:t>
            </w:r>
          </w:p>
        </w:tc>
      </w:tr>
      <w:tr w:rsidR="00071FAE" w:rsidRPr="00CA33C6" w:rsidTr="0060672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</w:tcPr>
          <w:p w:rsidR="00071FAE" w:rsidRPr="00250746" w:rsidRDefault="00071FAE" w:rsidP="00071FAE">
            <w:pPr>
              <w:spacing w:after="200" w:line="276" w:lineRule="auto"/>
              <w:ind w:firstLine="0"/>
              <w:rPr>
                <w:rFonts w:cs="Times New Roman"/>
              </w:rPr>
            </w:pPr>
            <w:proofErr w:type="spellStart"/>
            <w:r w:rsidRPr="0094667F">
              <w:rPr>
                <w:rFonts w:cs="Times New Roman"/>
              </w:rPr>
              <w:t>BHI+Gly</w:t>
            </w:r>
            <w:proofErr w:type="spellEnd"/>
          </w:p>
        </w:tc>
        <w:tc>
          <w:tcPr>
            <w:tcW w:w="1698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68 ± 1</w:t>
            </w:r>
            <w:r w:rsidRPr="00CA33C6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363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32 ± 1</w:t>
            </w:r>
            <w:r w:rsidRPr="00CA33C6">
              <w:rPr>
                <w:rFonts w:cs="Times New Roman"/>
                <w:vertAlign w:val="superscript"/>
              </w:rPr>
              <w:t>c</w:t>
            </w:r>
          </w:p>
        </w:tc>
      </w:tr>
      <w:tr w:rsidR="00071FAE" w:rsidRPr="00CA33C6" w:rsidTr="0060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</w:tcPr>
          <w:p w:rsidR="00071FAE" w:rsidRPr="00250746" w:rsidRDefault="00071FAE" w:rsidP="00071FAE">
            <w:pPr>
              <w:spacing w:after="200" w:line="276" w:lineRule="auto"/>
              <w:ind w:firstLine="0"/>
              <w:rPr>
                <w:rFonts w:cs="Times New Roman"/>
              </w:rPr>
            </w:pPr>
            <w:proofErr w:type="spellStart"/>
            <w:r w:rsidRPr="0094667F">
              <w:rPr>
                <w:rFonts w:cs="Times New Roman"/>
              </w:rPr>
              <w:t>BHI+Mn</w:t>
            </w:r>
            <w:proofErr w:type="spellEnd"/>
          </w:p>
        </w:tc>
        <w:tc>
          <w:tcPr>
            <w:tcW w:w="1698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53 ± 1</w:t>
            </w:r>
            <w:r w:rsidRPr="00CA33C6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3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47 ± 1</w:t>
            </w:r>
            <w:r w:rsidRPr="00CA33C6">
              <w:rPr>
                <w:rFonts w:cs="Times New Roman"/>
                <w:vertAlign w:val="superscript"/>
              </w:rPr>
              <w:t>e</w:t>
            </w:r>
          </w:p>
        </w:tc>
      </w:tr>
      <w:tr w:rsidR="00071FAE" w:rsidRPr="00CA33C6" w:rsidTr="006067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</w:tcPr>
          <w:p w:rsidR="00071FAE" w:rsidRPr="00250746" w:rsidRDefault="00071FAE" w:rsidP="00071FAE">
            <w:pPr>
              <w:spacing w:after="200" w:line="276" w:lineRule="auto"/>
              <w:ind w:firstLine="0"/>
              <w:rPr>
                <w:rFonts w:cs="Times New Roman"/>
              </w:rPr>
            </w:pPr>
            <w:proofErr w:type="spellStart"/>
            <w:r w:rsidRPr="0094667F">
              <w:rPr>
                <w:rFonts w:cs="Times New Roman"/>
              </w:rPr>
              <w:t>BHI+Heme</w:t>
            </w:r>
            <w:proofErr w:type="spellEnd"/>
          </w:p>
        </w:tc>
        <w:tc>
          <w:tcPr>
            <w:tcW w:w="1698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88 ± 3</w:t>
            </w:r>
            <w:r w:rsidRPr="00CA33C6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363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12 ± 3</w:t>
            </w:r>
            <w:r w:rsidRPr="00CA33C6">
              <w:rPr>
                <w:rFonts w:cs="Times New Roman"/>
                <w:vertAlign w:val="superscript"/>
              </w:rPr>
              <w:t>a</w:t>
            </w:r>
          </w:p>
        </w:tc>
      </w:tr>
      <w:tr w:rsidR="00071FAE" w:rsidRPr="00CA33C6" w:rsidTr="0060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</w:tcPr>
          <w:p w:rsidR="00071FAE" w:rsidRPr="00250746" w:rsidRDefault="00071FAE" w:rsidP="00071FAE">
            <w:pPr>
              <w:spacing w:after="200" w:line="276" w:lineRule="auto"/>
              <w:ind w:firstLine="0"/>
              <w:rPr>
                <w:rFonts w:cs="Times New Roman"/>
              </w:rPr>
            </w:pPr>
            <w:proofErr w:type="spellStart"/>
            <w:r w:rsidRPr="0094667F">
              <w:rPr>
                <w:rFonts w:cs="Times New Roman"/>
              </w:rPr>
              <w:t>BHI+Mn+Heme</w:t>
            </w:r>
            <w:proofErr w:type="spellEnd"/>
          </w:p>
        </w:tc>
        <w:tc>
          <w:tcPr>
            <w:tcW w:w="1698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80 ± 2</w:t>
            </w:r>
            <w:r w:rsidRPr="00CA33C6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363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20 ± 2</w:t>
            </w:r>
            <w:r w:rsidRPr="00CA33C6">
              <w:rPr>
                <w:rFonts w:cs="Times New Roman"/>
                <w:vertAlign w:val="superscript"/>
              </w:rPr>
              <w:t>b</w:t>
            </w:r>
          </w:p>
        </w:tc>
      </w:tr>
      <w:tr w:rsidR="00071FAE" w:rsidRPr="00CA33C6" w:rsidTr="006067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</w:tcPr>
          <w:p w:rsidR="00071FAE" w:rsidRPr="00250746" w:rsidRDefault="00071FAE" w:rsidP="00071FAE">
            <w:pPr>
              <w:spacing w:after="200" w:line="276" w:lineRule="auto"/>
              <w:ind w:firstLine="0"/>
              <w:rPr>
                <w:rFonts w:cs="Times New Roman"/>
              </w:rPr>
            </w:pPr>
            <w:proofErr w:type="spellStart"/>
            <w:r w:rsidRPr="0094667F">
              <w:rPr>
                <w:rFonts w:cs="Times New Roman"/>
              </w:rPr>
              <w:t>BHI+Gly+Mn</w:t>
            </w:r>
            <w:proofErr w:type="spellEnd"/>
          </w:p>
        </w:tc>
        <w:tc>
          <w:tcPr>
            <w:tcW w:w="1698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80 ± 1</w:t>
            </w:r>
            <w:r w:rsidRPr="00CA33C6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363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20 ± 1</w:t>
            </w:r>
            <w:r w:rsidRPr="00CA33C6">
              <w:rPr>
                <w:rFonts w:cs="Times New Roman"/>
                <w:vertAlign w:val="superscript"/>
              </w:rPr>
              <w:t>b</w:t>
            </w:r>
          </w:p>
        </w:tc>
      </w:tr>
      <w:tr w:rsidR="00071FAE" w:rsidRPr="00CA33C6" w:rsidTr="00606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</w:tcPr>
          <w:p w:rsidR="00071FAE" w:rsidRPr="00250746" w:rsidRDefault="00071FAE" w:rsidP="00071FAE">
            <w:pPr>
              <w:spacing w:after="200" w:line="276" w:lineRule="auto"/>
              <w:ind w:firstLine="0"/>
              <w:rPr>
                <w:rFonts w:cs="Times New Roman"/>
              </w:rPr>
            </w:pPr>
            <w:proofErr w:type="spellStart"/>
            <w:r w:rsidRPr="0094667F">
              <w:rPr>
                <w:rFonts w:cs="Times New Roman"/>
              </w:rPr>
              <w:t>BHI+Gly+Heme</w:t>
            </w:r>
            <w:proofErr w:type="spellEnd"/>
          </w:p>
        </w:tc>
        <w:tc>
          <w:tcPr>
            <w:tcW w:w="1698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62 ± 3</w:t>
            </w:r>
            <w:r w:rsidRPr="00CA33C6"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1363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36 ± 1</w:t>
            </w:r>
            <w:r w:rsidRPr="00CA33C6">
              <w:rPr>
                <w:rFonts w:cs="Times New Roman"/>
                <w:vertAlign w:val="superscript"/>
              </w:rPr>
              <w:t>cd</w:t>
            </w:r>
          </w:p>
        </w:tc>
      </w:tr>
      <w:tr w:rsidR="00071FAE" w:rsidRPr="00CA33C6" w:rsidTr="006067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shd w:val="clear" w:color="auto" w:fill="FFFFFF" w:themeFill="background1"/>
          </w:tcPr>
          <w:p w:rsidR="00071FAE" w:rsidRPr="00250746" w:rsidRDefault="00071FAE" w:rsidP="00071FAE">
            <w:pPr>
              <w:spacing w:after="200" w:line="276" w:lineRule="auto"/>
              <w:ind w:firstLine="0"/>
              <w:rPr>
                <w:rFonts w:cs="Times New Roman"/>
              </w:rPr>
            </w:pPr>
            <w:proofErr w:type="spellStart"/>
            <w:r w:rsidRPr="0094667F">
              <w:rPr>
                <w:rFonts w:cs="Times New Roman"/>
              </w:rPr>
              <w:t>BHI+Gly+Mn+Heme</w:t>
            </w:r>
            <w:proofErr w:type="spellEnd"/>
          </w:p>
        </w:tc>
        <w:tc>
          <w:tcPr>
            <w:tcW w:w="1698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60 ± 0</w:t>
            </w:r>
            <w:r w:rsidRPr="00CA33C6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363" w:type="pct"/>
            <w:shd w:val="clear" w:color="auto" w:fill="FFFFFF" w:themeFill="background1"/>
          </w:tcPr>
          <w:p w:rsidR="00071FAE" w:rsidRPr="00CA33C6" w:rsidRDefault="00071FAE" w:rsidP="00071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A33C6">
              <w:rPr>
                <w:rFonts w:cs="Times New Roman"/>
              </w:rPr>
              <w:t>40 ± 0</w:t>
            </w:r>
            <w:r w:rsidRPr="00CA33C6">
              <w:rPr>
                <w:rFonts w:cs="Times New Roman"/>
                <w:vertAlign w:val="superscript"/>
              </w:rPr>
              <w:t>d</w:t>
            </w:r>
          </w:p>
        </w:tc>
      </w:tr>
    </w:tbl>
    <w:p w:rsidR="005814A2" w:rsidRDefault="005814A2" w:rsidP="00250746">
      <w:pPr>
        <w:pStyle w:val="Heading1"/>
      </w:pPr>
    </w:p>
    <w:p w:rsidR="00B2245F" w:rsidRDefault="00B2245F" w:rsidP="00250746">
      <w:pPr>
        <w:pStyle w:val="Heading1"/>
      </w:pPr>
      <w:r>
        <w:t>References</w:t>
      </w:r>
    </w:p>
    <w:p w:rsidR="00B2245F" w:rsidRPr="00B2245F" w:rsidRDefault="00B2245F" w:rsidP="005814A2">
      <w:pPr>
        <w:widowControl w:val="0"/>
        <w:autoSpaceDE w:val="0"/>
        <w:autoSpaceDN w:val="0"/>
        <w:adjustRightInd w:val="0"/>
        <w:spacing w:line="240" w:lineRule="auto"/>
        <w:ind w:left="360" w:hanging="360"/>
        <w:rPr>
          <w:rFonts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B2245F">
        <w:rPr>
          <w:rFonts w:cs="Times New Roman"/>
          <w:noProof/>
          <w:szCs w:val="24"/>
        </w:rPr>
        <w:t xml:space="preserve">1. </w:t>
      </w:r>
      <w:r w:rsidRPr="00B2245F">
        <w:rPr>
          <w:rFonts w:cs="Times New Roman"/>
          <w:noProof/>
          <w:szCs w:val="24"/>
        </w:rPr>
        <w:tab/>
        <w:t>Chávez De Paz LE. Image Analysis Software Based on Color Segmentation for Characterization of Viability and Physiological Activity of Biofilms. Appl Environ Microbiol. 2009;75: 1734–1739. doi:10.1128/AEM.02000-08</w:t>
      </w:r>
    </w:p>
    <w:p w:rsidR="00B2245F" w:rsidRPr="00B2245F" w:rsidRDefault="00B2245F" w:rsidP="009D275E">
      <w:r>
        <w:fldChar w:fldCharType="end"/>
      </w:r>
    </w:p>
    <w:p w:rsidR="00EC71F5" w:rsidRDefault="00EC71F5" w:rsidP="009D275E"/>
    <w:p w:rsidR="00C11444" w:rsidRPr="00C54790" w:rsidRDefault="00C11444" w:rsidP="009D275E">
      <w:bookmarkStart w:id="0" w:name="_GoBack"/>
      <w:bookmarkEnd w:id="0"/>
    </w:p>
    <w:sectPr w:rsidR="00C11444" w:rsidRPr="00C54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A4D"/>
    <w:rsid w:val="00002BEC"/>
    <w:rsid w:val="00015690"/>
    <w:rsid w:val="00017006"/>
    <w:rsid w:val="0002019C"/>
    <w:rsid w:val="00020E68"/>
    <w:rsid w:val="0002564B"/>
    <w:rsid w:val="00025B0B"/>
    <w:rsid w:val="000268CB"/>
    <w:rsid w:val="00035E74"/>
    <w:rsid w:val="0004427E"/>
    <w:rsid w:val="000474FE"/>
    <w:rsid w:val="000573E6"/>
    <w:rsid w:val="00071FAE"/>
    <w:rsid w:val="0007235B"/>
    <w:rsid w:val="00072F81"/>
    <w:rsid w:val="00074068"/>
    <w:rsid w:val="00085CE1"/>
    <w:rsid w:val="00093ED4"/>
    <w:rsid w:val="00094168"/>
    <w:rsid w:val="000946C0"/>
    <w:rsid w:val="000970DE"/>
    <w:rsid w:val="00097BB0"/>
    <w:rsid w:val="000C48DE"/>
    <w:rsid w:val="000C5491"/>
    <w:rsid w:val="000C62D9"/>
    <w:rsid w:val="000D102B"/>
    <w:rsid w:val="000F6371"/>
    <w:rsid w:val="00107378"/>
    <w:rsid w:val="00112916"/>
    <w:rsid w:val="00122018"/>
    <w:rsid w:val="00122D64"/>
    <w:rsid w:val="00125B69"/>
    <w:rsid w:val="00131EEF"/>
    <w:rsid w:val="00137DB9"/>
    <w:rsid w:val="0014722C"/>
    <w:rsid w:val="00152D63"/>
    <w:rsid w:val="0016121F"/>
    <w:rsid w:val="00163CB7"/>
    <w:rsid w:val="00174A31"/>
    <w:rsid w:val="00186B8D"/>
    <w:rsid w:val="001A2D04"/>
    <w:rsid w:val="001A6169"/>
    <w:rsid w:val="001A7ED7"/>
    <w:rsid w:val="001B2640"/>
    <w:rsid w:val="001B7428"/>
    <w:rsid w:val="001B7D68"/>
    <w:rsid w:val="001D17CB"/>
    <w:rsid w:val="001D3103"/>
    <w:rsid w:val="001E2AED"/>
    <w:rsid w:val="002061A7"/>
    <w:rsid w:val="00207213"/>
    <w:rsid w:val="0021004E"/>
    <w:rsid w:val="00211379"/>
    <w:rsid w:val="00223C66"/>
    <w:rsid w:val="002270A9"/>
    <w:rsid w:val="00235ACE"/>
    <w:rsid w:val="0023711A"/>
    <w:rsid w:val="002418B3"/>
    <w:rsid w:val="00250746"/>
    <w:rsid w:val="00254A36"/>
    <w:rsid w:val="00257EB8"/>
    <w:rsid w:val="00260A45"/>
    <w:rsid w:val="00260B3E"/>
    <w:rsid w:val="00266080"/>
    <w:rsid w:val="00266B94"/>
    <w:rsid w:val="00277144"/>
    <w:rsid w:val="002B737C"/>
    <w:rsid w:val="002C128D"/>
    <w:rsid w:val="002C7FC4"/>
    <w:rsid w:val="002D5C9A"/>
    <w:rsid w:val="002E4554"/>
    <w:rsid w:val="002E54A9"/>
    <w:rsid w:val="00307B5D"/>
    <w:rsid w:val="00307F7D"/>
    <w:rsid w:val="003102B2"/>
    <w:rsid w:val="003153F1"/>
    <w:rsid w:val="003300AE"/>
    <w:rsid w:val="003326ED"/>
    <w:rsid w:val="00332A97"/>
    <w:rsid w:val="003407AD"/>
    <w:rsid w:val="00341FEE"/>
    <w:rsid w:val="0034439F"/>
    <w:rsid w:val="00367420"/>
    <w:rsid w:val="00370399"/>
    <w:rsid w:val="00391887"/>
    <w:rsid w:val="003A3F64"/>
    <w:rsid w:val="003A5BF0"/>
    <w:rsid w:val="003A61B1"/>
    <w:rsid w:val="003A7544"/>
    <w:rsid w:val="003B11CE"/>
    <w:rsid w:val="003B43CE"/>
    <w:rsid w:val="003C1103"/>
    <w:rsid w:val="003C3570"/>
    <w:rsid w:val="003C6688"/>
    <w:rsid w:val="003C732A"/>
    <w:rsid w:val="003C7DB2"/>
    <w:rsid w:val="003E159E"/>
    <w:rsid w:val="003E478C"/>
    <w:rsid w:val="003E763B"/>
    <w:rsid w:val="00402278"/>
    <w:rsid w:val="00415570"/>
    <w:rsid w:val="004336CF"/>
    <w:rsid w:val="00451AE0"/>
    <w:rsid w:val="00452579"/>
    <w:rsid w:val="004558B9"/>
    <w:rsid w:val="00460129"/>
    <w:rsid w:val="00464594"/>
    <w:rsid w:val="004661A8"/>
    <w:rsid w:val="004731EE"/>
    <w:rsid w:val="004752F1"/>
    <w:rsid w:val="00476557"/>
    <w:rsid w:val="004846F0"/>
    <w:rsid w:val="00496511"/>
    <w:rsid w:val="004A00D3"/>
    <w:rsid w:val="004A2A56"/>
    <w:rsid w:val="004C02A2"/>
    <w:rsid w:val="004C5A43"/>
    <w:rsid w:val="004C5E26"/>
    <w:rsid w:val="004C6CFB"/>
    <w:rsid w:val="004D7CC8"/>
    <w:rsid w:val="004E504C"/>
    <w:rsid w:val="004F73C4"/>
    <w:rsid w:val="004F7E09"/>
    <w:rsid w:val="00503C91"/>
    <w:rsid w:val="00515497"/>
    <w:rsid w:val="00517572"/>
    <w:rsid w:val="00520477"/>
    <w:rsid w:val="005266EE"/>
    <w:rsid w:val="0053540F"/>
    <w:rsid w:val="005563CC"/>
    <w:rsid w:val="005574EC"/>
    <w:rsid w:val="00557CB6"/>
    <w:rsid w:val="005600F3"/>
    <w:rsid w:val="00570439"/>
    <w:rsid w:val="00573972"/>
    <w:rsid w:val="00575C06"/>
    <w:rsid w:val="005814A2"/>
    <w:rsid w:val="0059258B"/>
    <w:rsid w:val="005942BA"/>
    <w:rsid w:val="005B1082"/>
    <w:rsid w:val="005B17DB"/>
    <w:rsid w:val="005B79F4"/>
    <w:rsid w:val="005F1B90"/>
    <w:rsid w:val="005F7003"/>
    <w:rsid w:val="006154A6"/>
    <w:rsid w:val="00615564"/>
    <w:rsid w:val="00617E74"/>
    <w:rsid w:val="006274F1"/>
    <w:rsid w:val="006427AE"/>
    <w:rsid w:val="0065603E"/>
    <w:rsid w:val="006578D1"/>
    <w:rsid w:val="00663864"/>
    <w:rsid w:val="00665890"/>
    <w:rsid w:val="00670E24"/>
    <w:rsid w:val="00671604"/>
    <w:rsid w:val="00677AE8"/>
    <w:rsid w:val="006810B3"/>
    <w:rsid w:val="006835DD"/>
    <w:rsid w:val="00694971"/>
    <w:rsid w:val="006A5CE2"/>
    <w:rsid w:val="006D540B"/>
    <w:rsid w:val="006E2383"/>
    <w:rsid w:val="006E2530"/>
    <w:rsid w:val="006E5A7E"/>
    <w:rsid w:val="006F219C"/>
    <w:rsid w:val="007076FA"/>
    <w:rsid w:val="00711A91"/>
    <w:rsid w:val="00714B56"/>
    <w:rsid w:val="00716D3B"/>
    <w:rsid w:val="007222A2"/>
    <w:rsid w:val="00731085"/>
    <w:rsid w:val="0073143D"/>
    <w:rsid w:val="00731B1E"/>
    <w:rsid w:val="00735068"/>
    <w:rsid w:val="00741BA2"/>
    <w:rsid w:val="00751DD0"/>
    <w:rsid w:val="00763178"/>
    <w:rsid w:val="00773A4D"/>
    <w:rsid w:val="007964F7"/>
    <w:rsid w:val="007A3A25"/>
    <w:rsid w:val="007A5843"/>
    <w:rsid w:val="007C119B"/>
    <w:rsid w:val="007E2C80"/>
    <w:rsid w:val="007E3BE7"/>
    <w:rsid w:val="007F6C08"/>
    <w:rsid w:val="00801C10"/>
    <w:rsid w:val="008238B8"/>
    <w:rsid w:val="008240A7"/>
    <w:rsid w:val="0082527D"/>
    <w:rsid w:val="008259AA"/>
    <w:rsid w:val="00833A17"/>
    <w:rsid w:val="00865FC3"/>
    <w:rsid w:val="00871506"/>
    <w:rsid w:val="0087552D"/>
    <w:rsid w:val="008946CF"/>
    <w:rsid w:val="008A5B0D"/>
    <w:rsid w:val="0090346C"/>
    <w:rsid w:val="00906354"/>
    <w:rsid w:val="0091156A"/>
    <w:rsid w:val="00912316"/>
    <w:rsid w:val="00913EE5"/>
    <w:rsid w:val="00923566"/>
    <w:rsid w:val="00930480"/>
    <w:rsid w:val="00935A6F"/>
    <w:rsid w:val="00936155"/>
    <w:rsid w:val="009368BF"/>
    <w:rsid w:val="0094667F"/>
    <w:rsid w:val="009529F8"/>
    <w:rsid w:val="00956601"/>
    <w:rsid w:val="00964872"/>
    <w:rsid w:val="00970204"/>
    <w:rsid w:val="00994E50"/>
    <w:rsid w:val="009B0910"/>
    <w:rsid w:val="009B1318"/>
    <w:rsid w:val="009B6557"/>
    <w:rsid w:val="009C4F95"/>
    <w:rsid w:val="009D275E"/>
    <w:rsid w:val="009E71C6"/>
    <w:rsid w:val="009F65D4"/>
    <w:rsid w:val="00A04B01"/>
    <w:rsid w:val="00A231C7"/>
    <w:rsid w:val="00A24FBD"/>
    <w:rsid w:val="00A31A13"/>
    <w:rsid w:val="00A55000"/>
    <w:rsid w:val="00A55F54"/>
    <w:rsid w:val="00A60243"/>
    <w:rsid w:val="00A6149D"/>
    <w:rsid w:val="00A82592"/>
    <w:rsid w:val="00A85100"/>
    <w:rsid w:val="00A91A85"/>
    <w:rsid w:val="00AA2132"/>
    <w:rsid w:val="00AB0BEF"/>
    <w:rsid w:val="00AB2CCE"/>
    <w:rsid w:val="00AB536C"/>
    <w:rsid w:val="00AC3676"/>
    <w:rsid w:val="00AC4A45"/>
    <w:rsid w:val="00AD3350"/>
    <w:rsid w:val="00AD3685"/>
    <w:rsid w:val="00AE7E42"/>
    <w:rsid w:val="00AF4E45"/>
    <w:rsid w:val="00AF588F"/>
    <w:rsid w:val="00B041B5"/>
    <w:rsid w:val="00B11447"/>
    <w:rsid w:val="00B1597B"/>
    <w:rsid w:val="00B2245F"/>
    <w:rsid w:val="00B306ED"/>
    <w:rsid w:val="00B31916"/>
    <w:rsid w:val="00B43A3A"/>
    <w:rsid w:val="00B47F39"/>
    <w:rsid w:val="00B64E1C"/>
    <w:rsid w:val="00B73586"/>
    <w:rsid w:val="00BA7327"/>
    <w:rsid w:val="00BB5666"/>
    <w:rsid w:val="00BB6C66"/>
    <w:rsid w:val="00BC5C9F"/>
    <w:rsid w:val="00BD24FA"/>
    <w:rsid w:val="00BD26BE"/>
    <w:rsid w:val="00BD4FAA"/>
    <w:rsid w:val="00BD55C0"/>
    <w:rsid w:val="00BD5C0B"/>
    <w:rsid w:val="00BD6916"/>
    <w:rsid w:val="00BD7601"/>
    <w:rsid w:val="00BE23C5"/>
    <w:rsid w:val="00BF0358"/>
    <w:rsid w:val="00C05CF4"/>
    <w:rsid w:val="00C11444"/>
    <w:rsid w:val="00C30556"/>
    <w:rsid w:val="00C315B2"/>
    <w:rsid w:val="00C34FA3"/>
    <w:rsid w:val="00C43C6B"/>
    <w:rsid w:val="00C54790"/>
    <w:rsid w:val="00C55E99"/>
    <w:rsid w:val="00C646DD"/>
    <w:rsid w:val="00C72349"/>
    <w:rsid w:val="00C7409E"/>
    <w:rsid w:val="00C767F2"/>
    <w:rsid w:val="00C90E21"/>
    <w:rsid w:val="00C9375C"/>
    <w:rsid w:val="00C952B0"/>
    <w:rsid w:val="00C9753F"/>
    <w:rsid w:val="00CA33C6"/>
    <w:rsid w:val="00CB3590"/>
    <w:rsid w:val="00CC3B86"/>
    <w:rsid w:val="00CC4DB9"/>
    <w:rsid w:val="00CC5B3D"/>
    <w:rsid w:val="00CD0169"/>
    <w:rsid w:val="00CD4321"/>
    <w:rsid w:val="00CF5C49"/>
    <w:rsid w:val="00CF6E0C"/>
    <w:rsid w:val="00CF7946"/>
    <w:rsid w:val="00D116BB"/>
    <w:rsid w:val="00D20FEA"/>
    <w:rsid w:val="00D30567"/>
    <w:rsid w:val="00D309FE"/>
    <w:rsid w:val="00D452F0"/>
    <w:rsid w:val="00D4618A"/>
    <w:rsid w:val="00D47629"/>
    <w:rsid w:val="00D72608"/>
    <w:rsid w:val="00D77039"/>
    <w:rsid w:val="00D8170D"/>
    <w:rsid w:val="00DA4B28"/>
    <w:rsid w:val="00DA5687"/>
    <w:rsid w:val="00DA592A"/>
    <w:rsid w:val="00DC74C1"/>
    <w:rsid w:val="00DD3D9F"/>
    <w:rsid w:val="00DD5859"/>
    <w:rsid w:val="00DD76F8"/>
    <w:rsid w:val="00DE31D6"/>
    <w:rsid w:val="00DE4C38"/>
    <w:rsid w:val="00DF5A7E"/>
    <w:rsid w:val="00DF6652"/>
    <w:rsid w:val="00E0155B"/>
    <w:rsid w:val="00E069DC"/>
    <w:rsid w:val="00E10A84"/>
    <w:rsid w:val="00E14A37"/>
    <w:rsid w:val="00E21338"/>
    <w:rsid w:val="00E22A4F"/>
    <w:rsid w:val="00E32633"/>
    <w:rsid w:val="00E407E1"/>
    <w:rsid w:val="00E47F5F"/>
    <w:rsid w:val="00E55B09"/>
    <w:rsid w:val="00E77753"/>
    <w:rsid w:val="00E81EDB"/>
    <w:rsid w:val="00E84626"/>
    <w:rsid w:val="00E948E8"/>
    <w:rsid w:val="00EA03C9"/>
    <w:rsid w:val="00EA42C3"/>
    <w:rsid w:val="00EB0DE4"/>
    <w:rsid w:val="00EC2C29"/>
    <w:rsid w:val="00EC71F5"/>
    <w:rsid w:val="00ED6A82"/>
    <w:rsid w:val="00ED7C27"/>
    <w:rsid w:val="00EE3926"/>
    <w:rsid w:val="00EE68F2"/>
    <w:rsid w:val="00EF4FDD"/>
    <w:rsid w:val="00F076F1"/>
    <w:rsid w:val="00F11426"/>
    <w:rsid w:val="00F16A1C"/>
    <w:rsid w:val="00F430DC"/>
    <w:rsid w:val="00F443F5"/>
    <w:rsid w:val="00F44F99"/>
    <w:rsid w:val="00F45CA7"/>
    <w:rsid w:val="00F50852"/>
    <w:rsid w:val="00F50DEC"/>
    <w:rsid w:val="00F540B2"/>
    <w:rsid w:val="00F56896"/>
    <w:rsid w:val="00F57BBF"/>
    <w:rsid w:val="00F65C08"/>
    <w:rsid w:val="00F6705B"/>
    <w:rsid w:val="00F67E3A"/>
    <w:rsid w:val="00F7273D"/>
    <w:rsid w:val="00F77C5C"/>
    <w:rsid w:val="00F82C71"/>
    <w:rsid w:val="00F8484C"/>
    <w:rsid w:val="00FA651C"/>
    <w:rsid w:val="00FB30F5"/>
    <w:rsid w:val="00FB4506"/>
    <w:rsid w:val="00FB6461"/>
    <w:rsid w:val="00FD465A"/>
    <w:rsid w:val="00FF36AA"/>
    <w:rsid w:val="00FF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FC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2A2"/>
    <w:pPr>
      <w:keepNext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67F"/>
    <w:pPr>
      <w:keepNext/>
      <w:spacing w:after="0" w:line="240" w:lineRule="auto"/>
      <w:ind w:firstLine="720"/>
      <w:outlineLvl w:val="1"/>
    </w:pPr>
    <w:rPr>
      <w:rFonts w:cs="Times New Roman"/>
      <w:b/>
      <w:bCs/>
      <w:color w:val="000000" w:themeColor="tex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5BF0"/>
  </w:style>
  <w:style w:type="character" w:customStyle="1" w:styleId="Heading1Char">
    <w:name w:val="Heading 1 Char"/>
    <w:basedOn w:val="DefaultParagraphFont"/>
    <w:link w:val="Heading1"/>
    <w:uiPriority w:val="9"/>
    <w:rsid w:val="004C02A2"/>
    <w:rPr>
      <w:rFonts w:ascii="Times New Roman" w:hAnsi="Times New Roman"/>
      <w:b/>
      <w:sz w:val="36"/>
    </w:rPr>
  </w:style>
  <w:style w:type="table" w:customStyle="1" w:styleId="LightShading1">
    <w:name w:val="Light Shading1"/>
    <w:basedOn w:val="TableNormal"/>
    <w:next w:val="LightShading"/>
    <w:uiPriority w:val="60"/>
    <w:rsid w:val="0073143D"/>
    <w:pPr>
      <w:spacing w:after="0" w:line="240" w:lineRule="auto"/>
      <w:ind w:firstLine="72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7314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584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43"/>
    <w:rPr>
      <w:rFonts w:ascii="Tahoma" w:hAnsi="Tahoma" w:cs="Tahoma"/>
      <w:sz w:val="16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43CE"/>
    <w:pPr>
      <w:widowControl w:val="0"/>
      <w:wordWrap w:val="0"/>
      <w:autoSpaceDE w:val="0"/>
      <w:autoSpaceDN w:val="0"/>
      <w:spacing w:after="160" w:line="240" w:lineRule="auto"/>
    </w:pPr>
    <w:rPr>
      <w:kern w:val="2"/>
      <w:szCs w:val="22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3CE"/>
    <w:rPr>
      <w:rFonts w:ascii="Times New Roman" w:hAnsi="Times New Roman"/>
      <w:kern w:val="2"/>
      <w:sz w:val="24"/>
      <w:szCs w:val="22"/>
      <w:lang w:bidi="ar-SA"/>
    </w:rPr>
  </w:style>
  <w:style w:type="character" w:styleId="PlaceholderText">
    <w:name w:val="Placeholder Text"/>
    <w:basedOn w:val="DefaultParagraphFont"/>
    <w:uiPriority w:val="99"/>
    <w:semiHidden/>
    <w:rsid w:val="00570439"/>
    <w:rPr>
      <w:color w:val="808080"/>
    </w:rPr>
  </w:style>
  <w:style w:type="paragraph" w:styleId="NoSpacing">
    <w:name w:val="No Spacing"/>
    <w:uiPriority w:val="1"/>
    <w:qFormat/>
    <w:rsid w:val="00A55F5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ghtShading2">
    <w:name w:val="Light Shading2"/>
    <w:basedOn w:val="TableNormal"/>
    <w:next w:val="LightShading"/>
    <w:uiPriority w:val="60"/>
    <w:rsid w:val="00071FAE"/>
    <w:pPr>
      <w:spacing w:after="0" w:line="240" w:lineRule="auto"/>
      <w:ind w:firstLine="72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4667F"/>
    <w:rPr>
      <w:rFonts w:ascii="Times New Roman" w:hAnsi="Times New Roman" w:cs="Times New Roman"/>
      <w:b/>
      <w:bCs/>
      <w:color w:val="000000" w:themeColor="text1" w:themeShade="BF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FC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2A2"/>
    <w:pPr>
      <w:keepNext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67F"/>
    <w:pPr>
      <w:keepNext/>
      <w:spacing w:after="0" w:line="240" w:lineRule="auto"/>
      <w:ind w:firstLine="720"/>
      <w:outlineLvl w:val="1"/>
    </w:pPr>
    <w:rPr>
      <w:rFonts w:cs="Times New Roman"/>
      <w:b/>
      <w:bCs/>
      <w:color w:val="000000" w:themeColor="tex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5BF0"/>
  </w:style>
  <w:style w:type="character" w:customStyle="1" w:styleId="Heading1Char">
    <w:name w:val="Heading 1 Char"/>
    <w:basedOn w:val="DefaultParagraphFont"/>
    <w:link w:val="Heading1"/>
    <w:uiPriority w:val="9"/>
    <w:rsid w:val="004C02A2"/>
    <w:rPr>
      <w:rFonts w:ascii="Times New Roman" w:hAnsi="Times New Roman"/>
      <w:b/>
      <w:sz w:val="36"/>
    </w:rPr>
  </w:style>
  <w:style w:type="table" w:customStyle="1" w:styleId="LightShading1">
    <w:name w:val="Light Shading1"/>
    <w:basedOn w:val="TableNormal"/>
    <w:next w:val="LightShading"/>
    <w:uiPriority w:val="60"/>
    <w:rsid w:val="0073143D"/>
    <w:pPr>
      <w:spacing w:after="0" w:line="240" w:lineRule="auto"/>
      <w:ind w:firstLine="72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7314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584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43"/>
    <w:rPr>
      <w:rFonts w:ascii="Tahoma" w:hAnsi="Tahoma" w:cs="Tahoma"/>
      <w:sz w:val="16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43CE"/>
    <w:pPr>
      <w:widowControl w:val="0"/>
      <w:wordWrap w:val="0"/>
      <w:autoSpaceDE w:val="0"/>
      <w:autoSpaceDN w:val="0"/>
      <w:spacing w:after="160" w:line="240" w:lineRule="auto"/>
    </w:pPr>
    <w:rPr>
      <w:kern w:val="2"/>
      <w:szCs w:val="22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3CE"/>
    <w:rPr>
      <w:rFonts w:ascii="Times New Roman" w:hAnsi="Times New Roman"/>
      <w:kern w:val="2"/>
      <w:sz w:val="24"/>
      <w:szCs w:val="22"/>
      <w:lang w:bidi="ar-SA"/>
    </w:rPr>
  </w:style>
  <w:style w:type="character" w:styleId="PlaceholderText">
    <w:name w:val="Placeholder Text"/>
    <w:basedOn w:val="DefaultParagraphFont"/>
    <w:uiPriority w:val="99"/>
    <w:semiHidden/>
    <w:rsid w:val="00570439"/>
    <w:rPr>
      <w:color w:val="808080"/>
    </w:rPr>
  </w:style>
  <w:style w:type="paragraph" w:styleId="NoSpacing">
    <w:name w:val="No Spacing"/>
    <w:uiPriority w:val="1"/>
    <w:qFormat/>
    <w:rsid w:val="00A55F5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ghtShading2">
    <w:name w:val="Light Shading2"/>
    <w:basedOn w:val="TableNormal"/>
    <w:next w:val="LightShading"/>
    <w:uiPriority w:val="60"/>
    <w:rsid w:val="00071FAE"/>
    <w:pPr>
      <w:spacing w:after="0" w:line="240" w:lineRule="auto"/>
      <w:ind w:firstLine="72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4667F"/>
    <w:rPr>
      <w:rFonts w:ascii="Times New Roman" w:hAnsi="Times New Roman" w:cs="Times New Roman"/>
      <w:b/>
      <w:bCs/>
      <w:color w:val="000000" w:themeColor="tex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47CDD7-0A47-4ACF-A315-579259706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 Hussain</dc:creator>
  <cp:lastModifiedBy>MS Hussain</cp:lastModifiedBy>
  <cp:revision>4</cp:revision>
  <dcterms:created xsi:type="dcterms:W3CDTF">2018-07-16T23:30:00Z</dcterms:created>
  <dcterms:modified xsi:type="dcterms:W3CDTF">2018-07-16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1722710-51d6-3f20-abe0-b9a5acd3e084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canadian-journal-of-animal-science</vt:lpwstr>
  </property>
  <property fmtid="{D5CDD505-2E9C-101B-9397-08002B2CF9AE}" pid="6" name="Mendeley Recent Style Name 0_1">
    <vt:lpwstr>Canadian Journal of Animal Science</vt:lpwstr>
  </property>
  <property fmtid="{D5CDD505-2E9C-101B-9397-08002B2CF9AE}" pid="7" name="Mendeley Recent Style Id 1_1">
    <vt:lpwstr>http://www.zotero.org/styles/food-research-international</vt:lpwstr>
  </property>
  <property fmtid="{D5CDD505-2E9C-101B-9397-08002B2CF9AE}" pid="8" name="Mendeley Recent Style Name 1_1">
    <vt:lpwstr>Food Research International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nternational-journal-of-food-microbiology</vt:lpwstr>
  </property>
  <property fmtid="{D5CDD505-2E9C-101B-9397-08002B2CF9AE}" pid="12" name="Mendeley Recent Style Name 3_1">
    <vt:lpwstr>International Journal of Food Microbiology</vt:lpwstr>
  </property>
  <property fmtid="{D5CDD505-2E9C-101B-9397-08002B2CF9AE}" pid="13" name="Mendeley Recent Style Id 4_1">
    <vt:lpwstr>http://www.zotero.org/styles/journal-of-asian-natural-products-research</vt:lpwstr>
  </property>
  <property fmtid="{D5CDD505-2E9C-101B-9397-08002B2CF9AE}" pid="14" name="Mendeley Recent Style Name 4_1">
    <vt:lpwstr>Journal of Asian Natural Products Research</vt:lpwstr>
  </property>
  <property fmtid="{D5CDD505-2E9C-101B-9397-08002B2CF9AE}" pid="15" name="Mendeley Recent Style Id 5_1">
    <vt:lpwstr>http://www.zotero.org/styles/journal-of-food-protection</vt:lpwstr>
  </property>
  <property fmtid="{D5CDD505-2E9C-101B-9397-08002B2CF9AE}" pid="16" name="Mendeley Recent Style Name 5_1">
    <vt:lpwstr>Journal of Food Protec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springer-fachzeitschriften-medizin-psychologie</vt:lpwstr>
  </property>
  <property fmtid="{D5CDD505-2E9C-101B-9397-08002B2CF9AE}" pid="22" name="Mendeley Recent Style Name 8_1">
    <vt:lpwstr>Springer - Fachzeitschriften Medizin Psychologie (German)</vt:lpwstr>
  </property>
  <property fmtid="{D5CDD505-2E9C-101B-9397-08002B2CF9AE}" pid="23" name="Mendeley Recent Style Id 9_1">
    <vt:lpwstr>http://www.zotero.org/styles/world-journal-of-microbiology-and-biotechnology</vt:lpwstr>
  </property>
  <property fmtid="{D5CDD505-2E9C-101B-9397-08002B2CF9AE}" pid="24" name="Mendeley Recent Style Name 9_1">
    <vt:lpwstr>World Journal of Microbiology and Biotechnology</vt:lpwstr>
  </property>
</Properties>
</file>